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0F7F9E" w14:textId="0E6A6E6C" w:rsidR="00467EDC" w:rsidRPr="00467EDC" w:rsidRDefault="00467EDC" w:rsidP="00467ED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stTable1Light"/>
        <w:tblW w:w="7470" w:type="dxa"/>
        <w:tblLook w:val="04A0" w:firstRow="1" w:lastRow="0" w:firstColumn="1" w:lastColumn="0" w:noHBand="0" w:noVBand="1"/>
      </w:tblPr>
      <w:tblGrid>
        <w:gridCol w:w="3150"/>
        <w:gridCol w:w="2160"/>
        <w:gridCol w:w="2160"/>
      </w:tblGrid>
      <w:tr w:rsidR="00786F11" w:rsidRPr="00E9092C" w14:paraId="53F65BB7" w14:textId="77777777" w:rsidTr="00D931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01E6F28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ssociated Phenotypic Trait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9B2C93" w14:textId="77777777" w:rsidR="00786F11" w:rsidRPr="000718E5" w:rsidRDefault="00786F11" w:rsidP="00D93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1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E09AB1C" w14:textId="77777777" w:rsidR="00786F11" w:rsidRPr="000718E5" w:rsidRDefault="00786F11" w:rsidP="00D931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cession Number</w:t>
            </w:r>
          </w:p>
        </w:tc>
      </w:tr>
      <w:tr w:rsidR="00786F11" w:rsidRPr="00E9092C" w14:paraId="392AC733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2D294FC7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ill size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</w:tcPr>
          <w:p w14:paraId="24E64608" w14:textId="77777777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X1</w:t>
            </w:r>
          </w:p>
        </w:tc>
        <w:tc>
          <w:tcPr>
            <w:tcW w:w="2160" w:type="dxa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1197859" w14:textId="356D5A90" w:rsidR="00786F11" w:rsidRPr="00E9092C" w:rsidRDefault="00D9140D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5917.1</w:t>
            </w:r>
          </w:p>
        </w:tc>
      </w:tr>
      <w:tr w:rsidR="00786F11" w:rsidRPr="00E9092C" w14:paraId="68207ED2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3928B357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ill size</w:t>
            </w:r>
          </w:p>
        </w:tc>
        <w:tc>
          <w:tcPr>
            <w:tcW w:w="2160" w:type="dxa"/>
            <w:shd w:val="clear" w:color="auto" w:fill="auto"/>
          </w:tcPr>
          <w:p w14:paraId="6974D2D7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CDC149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1C971D3" w14:textId="0E3CFBF4" w:rsidR="00786F11" w:rsidRPr="00E9092C" w:rsidRDefault="00D9140D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7733.1</w:t>
            </w:r>
          </w:p>
        </w:tc>
      </w:tr>
      <w:tr w:rsidR="00786F11" w:rsidRPr="00E9092C" w14:paraId="296C1CBA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41AE2FF5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ill size</w:t>
            </w:r>
          </w:p>
        </w:tc>
        <w:tc>
          <w:tcPr>
            <w:tcW w:w="2160" w:type="dxa"/>
            <w:shd w:val="clear" w:color="auto" w:fill="auto"/>
          </w:tcPr>
          <w:p w14:paraId="52729289" w14:textId="77777777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LK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06C6505" w14:textId="6E6A0AEA" w:rsidR="00786F11" w:rsidRPr="00E9092C" w:rsidRDefault="00D9140D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9381.1</w:t>
            </w:r>
          </w:p>
        </w:tc>
      </w:tr>
      <w:tr w:rsidR="00786F11" w:rsidRPr="00E9092C" w14:paraId="0DA324AA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3396CFFB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ill size</w:t>
            </w:r>
          </w:p>
        </w:tc>
        <w:tc>
          <w:tcPr>
            <w:tcW w:w="2160" w:type="dxa"/>
            <w:shd w:val="clear" w:color="auto" w:fill="auto"/>
          </w:tcPr>
          <w:p w14:paraId="3BB5A3CE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MGA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259E496" w14:textId="1BEB517F" w:rsidR="00786F11" w:rsidRPr="00E9092C" w:rsidRDefault="00D9140D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5119.1</w:t>
            </w:r>
          </w:p>
        </w:tc>
      </w:tr>
      <w:tr w:rsidR="00786F11" w:rsidRPr="00E9092C" w14:paraId="50193603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46C23CE3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ill size</w:t>
            </w:r>
          </w:p>
        </w:tc>
        <w:tc>
          <w:tcPr>
            <w:tcW w:w="2160" w:type="dxa"/>
            <w:shd w:val="clear" w:color="auto" w:fill="auto"/>
          </w:tcPr>
          <w:p w14:paraId="24A6B3F9" w14:textId="77777777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GI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531354" w14:textId="78FAB2BA" w:rsidR="00786F11" w:rsidRPr="00E9092C" w:rsidRDefault="00D9140D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7734.1</w:t>
            </w:r>
          </w:p>
        </w:tc>
      </w:tr>
      <w:tr w:rsidR="00786F11" w:rsidRPr="00E9092C" w14:paraId="5273DDC9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7239E947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dy size</w:t>
            </w:r>
          </w:p>
        </w:tc>
        <w:tc>
          <w:tcPr>
            <w:tcW w:w="2160" w:type="dxa"/>
            <w:shd w:val="clear" w:color="auto" w:fill="auto"/>
          </w:tcPr>
          <w:p w14:paraId="32B740FB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FAP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449E26" w14:textId="00EFDBE1" w:rsidR="00786F11" w:rsidRPr="00E9092C" w:rsidRDefault="00D9140D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7562.1</w:t>
            </w:r>
          </w:p>
        </w:tc>
      </w:tr>
      <w:tr w:rsidR="00786F11" w:rsidRPr="00E9092C" w14:paraId="620C14C4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0972948E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dy size</w:t>
            </w:r>
          </w:p>
        </w:tc>
        <w:tc>
          <w:tcPr>
            <w:tcW w:w="2160" w:type="dxa"/>
            <w:shd w:val="clear" w:color="auto" w:fill="auto"/>
          </w:tcPr>
          <w:p w14:paraId="0BB9C86E" w14:textId="3FB53F52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P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14AEA51" w14:textId="15A09C84" w:rsidR="00786F11" w:rsidRPr="00E9092C" w:rsidRDefault="00D9140D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7687.1</w:t>
            </w:r>
          </w:p>
        </w:tc>
      </w:tr>
      <w:tr w:rsidR="00786F11" w:rsidRPr="00E9092C" w14:paraId="5F3E2485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0485A06A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dy size</w:t>
            </w:r>
          </w:p>
        </w:tc>
        <w:tc>
          <w:tcPr>
            <w:tcW w:w="2160" w:type="dxa"/>
            <w:shd w:val="clear" w:color="auto" w:fill="auto"/>
          </w:tcPr>
          <w:p w14:paraId="1567A3A1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COR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3FD15E7" w14:textId="7C94D1F6" w:rsidR="00786F11" w:rsidRPr="00E9092C" w:rsidRDefault="00D9140D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7703.1</w:t>
            </w:r>
          </w:p>
        </w:tc>
      </w:tr>
      <w:tr w:rsidR="00786F11" w:rsidRPr="00E9092C" w14:paraId="17E667C2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6E0BE7D7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dy size</w:t>
            </w:r>
          </w:p>
        </w:tc>
        <w:tc>
          <w:tcPr>
            <w:tcW w:w="2160" w:type="dxa"/>
            <w:shd w:val="clear" w:color="auto" w:fill="auto"/>
          </w:tcPr>
          <w:p w14:paraId="59CA2807" w14:textId="77777777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QDPR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6E7760" w14:textId="5A7CB367" w:rsidR="00786F11" w:rsidRPr="00E9092C" w:rsidRDefault="00662C8B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8102.1</w:t>
            </w:r>
          </w:p>
        </w:tc>
      </w:tr>
      <w:tr w:rsidR="00786F11" w:rsidRPr="00E9092C" w14:paraId="54337A81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7D2734B2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dy size</w:t>
            </w:r>
          </w:p>
        </w:tc>
        <w:tc>
          <w:tcPr>
            <w:tcW w:w="2160" w:type="dxa"/>
            <w:shd w:val="clear" w:color="auto" w:fill="auto"/>
          </w:tcPr>
          <w:p w14:paraId="641D8BD8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IT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C8ACEFC" w14:textId="77A0D913" w:rsidR="00786F11" w:rsidRPr="00E9092C" w:rsidRDefault="00662C8B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7711.1</w:t>
            </w:r>
          </w:p>
        </w:tc>
      </w:tr>
      <w:tr w:rsidR="00786F11" w:rsidRPr="00E9092C" w14:paraId="6D524393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55EF825A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ody size</w:t>
            </w:r>
          </w:p>
        </w:tc>
        <w:tc>
          <w:tcPr>
            <w:tcW w:w="2160" w:type="dxa"/>
            <w:shd w:val="clear" w:color="auto" w:fill="auto"/>
          </w:tcPr>
          <w:p w14:paraId="60688837" w14:textId="2C44FF37" w:rsidR="00786F11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APL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53E97CC" w14:textId="4A4F33E5" w:rsidR="00786F11" w:rsidRPr="00E9092C" w:rsidRDefault="00662C8B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3992.1</w:t>
            </w:r>
          </w:p>
        </w:tc>
      </w:tr>
      <w:tr w:rsidR="00786F11" w:rsidRPr="00E9092C" w14:paraId="5EEC8E5E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07F74FC6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spersal</w:t>
            </w:r>
          </w:p>
        </w:tc>
        <w:tc>
          <w:tcPr>
            <w:tcW w:w="2160" w:type="dxa"/>
            <w:shd w:val="clear" w:color="auto" w:fill="auto"/>
          </w:tcPr>
          <w:p w14:paraId="35BC0BAA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TD2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A183D19" w14:textId="458A719A" w:rsidR="00786F11" w:rsidRPr="00E9092C" w:rsidRDefault="00D9140D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48726.1</w:t>
            </w:r>
          </w:p>
        </w:tc>
      </w:tr>
      <w:tr w:rsidR="00786F11" w:rsidRPr="00E9092C" w14:paraId="64E1C680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</w:tcPr>
          <w:p w14:paraId="341EA562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spersal</w:t>
            </w:r>
          </w:p>
        </w:tc>
        <w:tc>
          <w:tcPr>
            <w:tcW w:w="2160" w:type="dxa"/>
            <w:shd w:val="clear" w:color="auto" w:fill="auto"/>
          </w:tcPr>
          <w:p w14:paraId="16BB7666" w14:textId="77777777" w:rsidR="00786F11" w:rsidRPr="00FF69A5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2160" w:type="dxa"/>
            <w:shd w:val="clear" w:color="auto" w:fill="auto"/>
            <w:noWrap/>
          </w:tcPr>
          <w:p w14:paraId="30B9D9B5" w14:textId="0618C64B" w:rsidR="00786F11" w:rsidRPr="00E9092C" w:rsidRDefault="00662C8B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76803.1</w:t>
            </w:r>
          </w:p>
        </w:tc>
      </w:tr>
      <w:tr w:rsidR="00786F11" w:rsidRPr="00E9092C" w14:paraId="69F244F0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4488FCDC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ispersal</w:t>
            </w:r>
          </w:p>
        </w:tc>
        <w:tc>
          <w:tcPr>
            <w:tcW w:w="2160" w:type="dxa"/>
            <w:shd w:val="clear" w:color="auto" w:fill="auto"/>
          </w:tcPr>
          <w:p w14:paraId="56594E06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GFB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3B132EAC" w14:textId="69AFB477" w:rsidR="00786F11" w:rsidRPr="00E9092C" w:rsidRDefault="00662C8B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2222.1</w:t>
            </w:r>
          </w:p>
        </w:tc>
      </w:tr>
      <w:tr w:rsidR="00786F11" w:rsidRPr="00E9092C" w14:paraId="5A04FFDA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0E4B9DD5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gration</w:t>
            </w:r>
          </w:p>
        </w:tc>
        <w:tc>
          <w:tcPr>
            <w:tcW w:w="2160" w:type="dxa"/>
            <w:shd w:val="clear" w:color="auto" w:fill="auto"/>
          </w:tcPr>
          <w:p w14:paraId="05F2A469" w14:textId="77777777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LOCK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89A142E" w14:textId="1134FA4F" w:rsidR="00786F11" w:rsidRPr="00E9092C" w:rsidRDefault="00D9140D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7256.1</w:t>
            </w:r>
          </w:p>
        </w:tc>
      </w:tr>
      <w:tr w:rsidR="00786F11" w:rsidRPr="00E9092C" w14:paraId="03F3D588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0CD8318E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gration</w:t>
            </w:r>
          </w:p>
        </w:tc>
        <w:tc>
          <w:tcPr>
            <w:tcW w:w="2160" w:type="dxa"/>
            <w:shd w:val="clear" w:color="auto" w:fill="auto"/>
          </w:tcPr>
          <w:p w14:paraId="5CF1C284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EB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1C0290E" w14:textId="64FD94E7" w:rsidR="00786F11" w:rsidRPr="00E9092C" w:rsidRDefault="00D9140D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2355.1</w:t>
            </w:r>
          </w:p>
        </w:tc>
      </w:tr>
      <w:tr w:rsidR="00786F11" w:rsidRPr="00E9092C" w14:paraId="4E4D0661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3C5374E9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gration</w:t>
            </w:r>
          </w:p>
        </w:tc>
        <w:tc>
          <w:tcPr>
            <w:tcW w:w="2160" w:type="dxa"/>
            <w:shd w:val="clear" w:color="auto" w:fill="auto"/>
          </w:tcPr>
          <w:p w14:paraId="68B8D274" w14:textId="77777777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Y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156E94BE" w14:textId="0004C2A2" w:rsidR="00786F11" w:rsidRPr="00E9092C" w:rsidRDefault="00D9140D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4387.1</w:t>
            </w:r>
          </w:p>
        </w:tc>
      </w:tr>
      <w:tr w:rsidR="00786F11" w:rsidRPr="00E9092C" w14:paraId="6160AED0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7BFA8A68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gration</w:t>
            </w:r>
          </w:p>
        </w:tc>
        <w:tc>
          <w:tcPr>
            <w:tcW w:w="2160" w:type="dxa"/>
            <w:shd w:val="clear" w:color="auto" w:fill="auto"/>
          </w:tcPr>
          <w:p w14:paraId="559CA972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Y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61D6961" w14:textId="3A851927" w:rsidR="00786F11" w:rsidRPr="00E9092C" w:rsidRDefault="00D9140D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9016.1</w:t>
            </w:r>
          </w:p>
        </w:tc>
      </w:tr>
      <w:tr w:rsidR="00786F11" w:rsidRPr="00E9092C" w14:paraId="463664CC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551F5613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gration</w:t>
            </w:r>
          </w:p>
        </w:tc>
        <w:tc>
          <w:tcPr>
            <w:tcW w:w="2160" w:type="dxa"/>
            <w:shd w:val="clear" w:color="auto" w:fill="auto"/>
          </w:tcPr>
          <w:p w14:paraId="2E36020D" w14:textId="77777777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PAS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68F97CD2" w14:textId="7271A10F" w:rsidR="00786F11" w:rsidRPr="00E9092C" w:rsidRDefault="00662C8B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0389.1</w:t>
            </w:r>
          </w:p>
        </w:tc>
      </w:tr>
      <w:tr w:rsidR="00786F11" w:rsidRPr="00E9092C" w14:paraId="0D214E7C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2FC5BE27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gration</w:t>
            </w:r>
          </w:p>
        </w:tc>
        <w:tc>
          <w:tcPr>
            <w:tcW w:w="2160" w:type="dxa"/>
            <w:shd w:val="clear" w:color="auto" w:fill="auto"/>
          </w:tcPr>
          <w:p w14:paraId="501CA20D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581BC4A" w14:textId="59867426" w:rsidR="00786F11" w:rsidRPr="00E9092C" w:rsidRDefault="00662C8B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6512.1</w:t>
            </w:r>
          </w:p>
        </w:tc>
      </w:tr>
      <w:tr w:rsidR="00786F11" w:rsidRPr="00E9092C" w14:paraId="266CB330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51CC983A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gration</w:t>
            </w:r>
          </w:p>
        </w:tc>
        <w:tc>
          <w:tcPr>
            <w:tcW w:w="2160" w:type="dxa"/>
            <w:shd w:val="clear" w:color="auto" w:fill="auto"/>
          </w:tcPr>
          <w:p w14:paraId="30F8D737" w14:textId="77777777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ER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5653345" w14:textId="224945B2" w:rsidR="00786F11" w:rsidRPr="00E9092C" w:rsidRDefault="00662C8B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77061.1</w:t>
            </w:r>
          </w:p>
        </w:tc>
      </w:tr>
      <w:tr w:rsidR="00786F11" w:rsidRPr="00E9092C" w14:paraId="4C7FCADB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3322F91A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igration</w:t>
            </w:r>
          </w:p>
        </w:tc>
        <w:tc>
          <w:tcPr>
            <w:tcW w:w="2160" w:type="dxa"/>
            <w:shd w:val="clear" w:color="auto" w:fill="auto"/>
          </w:tcPr>
          <w:p w14:paraId="5FBB2AEB" w14:textId="77777777" w:rsidR="00786F11" w:rsidRPr="00E9092C" w:rsidRDefault="00786F11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PEL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A6A565C" w14:textId="20686F52" w:rsidR="00786F11" w:rsidRPr="00E9092C" w:rsidRDefault="00662C8B" w:rsidP="00D931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73369.1</w:t>
            </w:r>
          </w:p>
        </w:tc>
      </w:tr>
      <w:tr w:rsidR="00786F11" w:rsidRPr="00E9092C" w14:paraId="7C5C3C2C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75811BAE" w14:textId="77777777" w:rsidR="00786F11" w:rsidRPr="000718E5" w:rsidRDefault="00786F11" w:rsidP="00D9313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carotenoid</w:t>
            </w:r>
          </w:p>
        </w:tc>
        <w:tc>
          <w:tcPr>
            <w:tcW w:w="2160" w:type="dxa"/>
            <w:shd w:val="clear" w:color="auto" w:fill="auto"/>
          </w:tcPr>
          <w:p w14:paraId="750FE7CE" w14:textId="77777777" w:rsidR="00786F11" w:rsidRPr="00E9092C" w:rsidRDefault="00786F11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OD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E3CC4F1" w14:textId="39BC2487" w:rsidR="00786F11" w:rsidRPr="00E9092C" w:rsidRDefault="00D9140D" w:rsidP="00D931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6976.1</w:t>
            </w:r>
          </w:p>
        </w:tc>
      </w:tr>
      <w:tr w:rsidR="00786F11" w:rsidRPr="00E9092C" w14:paraId="79DB03F4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797D501A" w14:textId="77777777" w:rsidR="00786F11" w:rsidRPr="000718E5" w:rsidRDefault="00786F11" w:rsidP="00786F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carotenoid</w:t>
            </w:r>
          </w:p>
        </w:tc>
        <w:tc>
          <w:tcPr>
            <w:tcW w:w="2160" w:type="dxa"/>
            <w:shd w:val="clear" w:color="auto" w:fill="auto"/>
          </w:tcPr>
          <w:p w14:paraId="5776F9D8" w14:textId="77777777" w:rsidR="00786F11" w:rsidRPr="00E9092C" w:rsidRDefault="00786F11" w:rsidP="0078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O1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A5BABD0" w14:textId="28753E17" w:rsidR="00786F11" w:rsidRPr="00E9092C" w:rsidRDefault="00D9140D" w:rsidP="0078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8075.1</w:t>
            </w:r>
          </w:p>
        </w:tc>
      </w:tr>
      <w:tr w:rsidR="00786F11" w:rsidRPr="00E9092C" w14:paraId="687C9AE7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6233AD16" w14:textId="77777777" w:rsidR="00786F11" w:rsidRPr="000718E5" w:rsidRDefault="00786F11" w:rsidP="00786F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carotenoid</w:t>
            </w:r>
          </w:p>
        </w:tc>
        <w:tc>
          <w:tcPr>
            <w:tcW w:w="2160" w:type="dxa"/>
            <w:shd w:val="clear" w:color="auto" w:fill="auto"/>
          </w:tcPr>
          <w:p w14:paraId="73841229" w14:textId="03082EA6" w:rsidR="00786F11" w:rsidRPr="00E9092C" w:rsidRDefault="00786F11" w:rsidP="0078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O2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2CB9A1B0" w14:textId="2CB86EBA" w:rsidR="00786F11" w:rsidRPr="00E9092C" w:rsidRDefault="00D9140D" w:rsidP="0078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78621.1</w:t>
            </w:r>
          </w:p>
        </w:tc>
      </w:tr>
      <w:tr w:rsidR="00786F11" w:rsidRPr="00E9092C" w14:paraId="5E56A2E5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0F4F7214" w14:textId="77777777" w:rsidR="00786F11" w:rsidRPr="000718E5" w:rsidRDefault="00786F11" w:rsidP="00786F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carotenoid</w:t>
            </w:r>
          </w:p>
        </w:tc>
        <w:tc>
          <w:tcPr>
            <w:tcW w:w="2160" w:type="dxa"/>
            <w:shd w:val="clear" w:color="auto" w:fill="auto"/>
          </w:tcPr>
          <w:p w14:paraId="75D81ACA" w14:textId="77777777" w:rsidR="00786F11" w:rsidRPr="00E9092C" w:rsidRDefault="00786F11" w:rsidP="0078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36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E88BA0E" w14:textId="13B6B4F1" w:rsidR="00786F11" w:rsidRPr="00E9092C" w:rsidRDefault="00D9140D" w:rsidP="0078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5614.1</w:t>
            </w:r>
          </w:p>
        </w:tc>
      </w:tr>
      <w:tr w:rsidR="00786F11" w:rsidRPr="00E9092C" w14:paraId="1F2F02FD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3CB4161D" w14:textId="77777777" w:rsidR="00786F11" w:rsidRPr="000718E5" w:rsidRDefault="00786F11" w:rsidP="00786F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carotenoid</w:t>
            </w:r>
          </w:p>
        </w:tc>
        <w:tc>
          <w:tcPr>
            <w:tcW w:w="2160" w:type="dxa"/>
            <w:shd w:val="clear" w:color="auto" w:fill="auto"/>
          </w:tcPr>
          <w:p w14:paraId="63C13817" w14:textId="6BF24A87" w:rsidR="00786F11" w:rsidRPr="00E9092C" w:rsidRDefault="00786F11" w:rsidP="0078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PS5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0691B73B" w14:textId="618A07D8" w:rsidR="00786F11" w:rsidRPr="00E9092C" w:rsidRDefault="00D9140D" w:rsidP="00786F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8592.1</w:t>
            </w:r>
          </w:p>
        </w:tc>
      </w:tr>
      <w:tr w:rsidR="00786F11" w:rsidRPr="00E9092C" w14:paraId="467411D8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6A05585C" w14:textId="77777777" w:rsidR="00786F11" w:rsidRPr="000718E5" w:rsidRDefault="00786F11" w:rsidP="00786F11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-carotenoid</w:t>
            </w:r>
          </w:p>
        </w:tc>
        <w:tc>
          <w:tcPr>
            <w:tcW w:w="2160" w:type="dxa"/>
            <w:shd w:val="clear" w:color="auto" w:fill="auto"/>
          </w:tcPr>
          <w:p w14:paraId="6A1BA5F9" w14:textId="49220E09" w:rsidR="00786F11" w:rsidRPr="00E9092C" w:rsidRDefault="00786F11" w:rsidP="0078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ARD3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41BB3885" w14:textId="1A9FE847" w:rsidR="00786F11" w:rsidRPr="00E9092C" w:rsidRDefault="00662C8B" w:rsidP="00786F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79094.1</w:t>
            </w:r>
          </w:p>
        </w:tc>
      </w:tr>
      <w:tr w:rsidR="0046257E" w:rsidRPr="00E9092C" w14:paraId="3FE3E427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</w:tcPr>
          <w:p w14:paraId="093975DE" w14:textId="15388C76" w:rsidR="0046257E" w:rsidRPr="000718E5" w:rsidRDefault="0046257E" w:rsidP="004625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- melanin</w:t>
            </w:r>
          </w:p>
        </w:tc>
        <w:tc>
          <w:tcPr>
            <w:tcW w:w="2160" w:type="dxa"/>
            <w:shd w:val="clear" w:color="auto" w:fill="auto"/>
          </w:tcPr>
          <w:p w14:paraId="7C6B7C7E" w14:textId="35713B46" w:rsidR="0046257E" w:rsidRPr="006A6B0D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GRP</w:t>
            </w:r>
          </w:p>
        </w:tc>
        <w:tc>
          <w:tcPr>
            <w:tcW w:w="2160" w:type="dxa"/>
            <w:shd w:val="clear" w:color="auto" w:fill="auto"/>
            <w:noWrap/>
          </w:tcPr>
          <w:p w14:paraId="4293EC7A" w14:textId="53FBACF1" w:rsidR="0046257E" w:rsidRPr="00662C8B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7565.1</w:t>
            </w:r>
          </w:p>
        </w:tc>
      </w:tr>
      <w:tr w:rsidR="0046257E" w:rsidRPr="00E9092C" w14:paraId="794CBE0D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</w:tcPr>
          <w:p w14:paraId="1AFF6615" w14:textId="79268272" w:rsidR="0046257E" w:rsidRPr="000718E5" w:rsidRDefault="0046257E" w:rsidP="004625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- melanin</w:t>
            </w:r>
          </w:p>
        </w:tc>
        <w:tc>
          <w:tcPr>
            <w:tcW w:w="2160" w:type="dxa"/>
            <w:shd w:val="clear" w:color="auto" w:fill="auto"/>
          </w:tcPr>
          <w:p w14:paraId="52FBE1A2" w14:textId="55675B01" w:rsidR="0046257E" w:rsidRPr="006A6B0D" w:rsidRDefault="0046257E" w:rsidP="0046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IP</w:t>
            </w:r>
          </w:p>
        </w:tc>
        <w:tc>
          <w:tcPr>
            <w:tcW w:w="2160" w:type="dxa"/>
            <w:shd w:val="clear" w:color="auto" w:fill="auto"/>
            <w:noWrap/>
          </w:tcPr>
          <w:p w14:paraId="240BF1EC" w14:textId="791B1E7C" w:rsidR="0046257E" w:rsidRPr="00662C8B" w:rsidRDefault="0046257E" w:rsidP="0046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72145.1</w:t>
            </w:r>
          </w:p>
        </w:tc>
      </w:tr>
      <w:tr w:rsidR="0046257E" w:rsidRPr="00E9092C" w14:paraId="06BE92F5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</w:tcPr>
          <w:p w14:paraId="5C95287F" w14:textId="206D752F" w:rsidR="0046257E" w:rsidRPr="000718E5" w:rsidRDefault="0046257E" w:rsidP="004625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- melanin</w:t>
            </w:r>
          </w:p>
        </w:tc>
        <w:tc>
          <w:tcPr>
            <w:tcW w:w="2160" w:type="dxa"/>
            <w:shd w:val="clear" w:color="auto" w:fill="auto"/>
          </w:tcPr>
          <w:p w14:paraId="613F7883" w14:textId="22354266" w:rsidR="0046257E" w:rsidRPr="006A6B0D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C1R</w:t>
            </w:r>
          </w:p>
        </w:tc>
        <w:tc>
          <w:tcPr>
            <w:tcW w:w="2160" w:type="dxa"/>
            <w:shd w:val="clear" w:color="auto" w:fill="auto"/>
            <w:noWrap/>
          </w:tcPr>
          <w:p w14:paraId="5AFF1467" w14:textId="704110FA" w:rsidR="0046257E" w:rsidRPr="00662C8B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8224.1</w:t>
            </w:r>
          </w:p>
        </w:tc>
      </w:tr>
      <w:tr w:rsidR="0046257E" w:rsidRPr="00E9092C" w14:paraId="30D077FA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</w:tcPr>
          <w:p w14:paraId="3DBB1FA0" w14:textId="0B35436E" w:rsidR="0046257E" w:rsidRPr="000718E5" w:rsidRDefault="0046257E" w:rsidP="004625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- melanin</w:t>
            </w:r>
          </w:p>
        </w:tc>
        <w:tc>
          <w:tcPr>
            <w:tcW w:w="2160" w:type="dxa"/>
            <w:shd w:val="clear" w:color="auto" w:fill="auto"/>
          </w:tcPr>
          <w:p w14:paraId="4EB90FFF" w14:textId="15688923" w:rsidR="0046257E" w:rsidRPr="006A6B0D" w:rsidRDefault="0046257E" w:rsidP="0046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TF</w:t>
            </w:r>
          </w:p>
        </w:tc>
        <w:tc>
          <w:tcPr>
            <w:tcW w:w="2160" w:type="dxa"/>
            <w:shd w:val="clear" w:color="auto" w:fill="auto"/>
            <w:noWrap/>
          </w:tcPr>
          <w:p w14:paraId="2CA77F6E" w14:textId="6661C3B4" w:rsidR="0046257E" w:rsidRPr="00662C8B" w:rsidRDefault="0046257E" w:rsidP="0046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5013.1</w:t>
            </w:r>
          </w:p>
        </w:tc>
      </w:tr>
      <w:tr w:rsidR="0046257E" w:rsidRPr="00E9092C" w14:paraId="0396179F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</w:tcPr>
          <w:p w14:paraId="3BA27AB1" w14:textId="4F9DAEE0" w:rsidR="0046257E" w:rsidRPr="000718E5" w:rsidRDefault="0046257E" w:rsidP="004625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- melanin</w:t>
            </w:r>
          </w:p>
        </w:tc>
        <w:tc>
          <w:tcPr>
            <w:tcW w:w="2160" w:type="dxa"/>
            <w:shd w:val="clear" w:color="auto" w:fill="auto"/>
          </w:tcPr>
          <w:p w14:paraId="6349A57A" w14:textId="6F4AA316" w:rsidR="0046257E" w:rsidRPr="006A6B0D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44C3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CSK2</w:t>
            </w:r>
          </w:p>
        </w:tc>
        <w:tc>
          <w:tcPr>
            <w:tcW w:w="2160" w:type="dxa"/>
            <w:shd w:val="clear" w:color="auto" w:fill="auto"/>
            <w:noWrap/>
          </w:tcPr>
          <w:p w14:paraId="1B5E169C" w14:textId="1D5F696C" w:rsidR="0046257E" w:rsidRPr="00662C8B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2273.1</w:t>
            </w:r>
          </w:p>
        </w:tc>
      </w:tr>
      <w:tr w:rsidR="0046257E" w:rsidRPr="00E9092C" w14:paraId="0551B3EA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</w:tcPr>
          <w:p w14:paraId="3AC3D3A9" w14:textId="705C1365" w:rsidR="0046257E" w:rsidRPr="000718E5" w:rsidRDefault="0046257E" w:rsidP="0046257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B72E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lumage color- melanin</w:t>
            </w:r>
          </w:p>
        </w:tc>
        <w:tc>
          <w:tcPr>
            <w:tcW w:w="2160" w:type="dxa"/>
            <w:shd w:val="clear" w:color="auto" w:fill="auto"/>
          </w:tcPr>
          <w:p w14:paraId="059BBE5C" w14:textId="17610E9E" w:rsidR="0046257E" w:rsidRPr="006A6B0D" w:rsidRDefault="0046257E" w:rsidP="0046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YR</w:t>
            </w:r>
          </w:p>
        </w:tc>
        <w:tc>
          <w:tcPr>
            <w:tcW w:w="2160" w:type="dxa"/>
            <w:shd w:val="clear" w:color="auto" w:fill="auto"/>
            <w:noWrap/>
          </w:tcPr>
          <w:p w14:paraId="42E2793B" w14:textId="017A7FB8" w:rsidR="0046257E" w:rsidRPr="00662C8B" w:rsidRDefault="0046257E" w:rsidP="0046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50455.1</w:t>
            </w:r>
          </w:p>
        </w:tc>
      </w:tr>
      <w:tr w:rsidR="0046257E" w:rsidRPr="00E9092C" w14:paraId="4517B79E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6DDD68E7" w14:textId="77777777" w:rsidR="0046257E" w:rsidRPr="000718E5" w:rsidRDefault="0046257E" w:rsidP="004625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alt tolerance</w:t>
            </w:r>
          </w:p>
        </w:tc>
        <w:tc>
          <w:tcPr>
            <w:tcW w:w="2160" w:type="dxa"/>
            <w:shd w:val="clear" w:color="auto" w:fill="auto"/>
          </w:tcPr>
          <w:p w14:paraId="620E5329" w14:textId="77777777" w:rsidR="0046257E" w:rsidRPr="00E9092C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MP17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5A9945CD" w14:textId="3A257E3F" w:rsidR="0046257E" w:rsidRPr="00E9092C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914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73281.1</w:t>
            </w:r>
          </w:p>
        </w:tc>
      </w:tr>
      <w:tr w:rsidR="0046257E" w:rsidRPr="00E9092C" w14:paraId="2199D003" w14:textId="77777777" w:rsidTr="00D9313F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  <w:hideMark/>
          </w:tcPr>
          <w:p w14:paraId="39EC02B0" w14:textId="77777777" w:rsidR="0046257E" w:rsidRPr="000718E5" w:rsidRDefault="0046257E" w:rsidP="004625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alt tolerance</w:t>
            </w:r>
          </w:p>
        </w:tc>
        <w:tc>
          <w:tcPr>
            <w:tcW w:w="2160" w:type="dxa"/>
            <w:shd w:val="clear" w:color="auto" w:fill="auto"/>
          </w:tcPr>
          <w:p w14:paraId="2E2FEF0F" w14:textId="3A815CBE" w:rsidR="0046257E" w:rsidRPr="00E9092C" w:rsidRDefault="0046257E" w:rsidP="0046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YOF</w:t>
            </w:r>
          </w:p>
        </w:tc>
        <w:tc>
          <w:tcPr>
            <w:tcW w:w="2160" w:type="dxa"/>
            <w:shd w:val="clear" w:color="auto" w:fill="auto"/>
            <w:noWrap/>
            <w:hideMark/>
          </w:tcPr>
          <w:p w14:paraId="7FF2D31C" w14:textId="45399149" w:rsidR="0046257E" w:rsidRPr="00E9092C" w:rsidRDefault="0046257E" w:rsidP="004625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63500.1</w:t>
            </w:r>
          </w:p>
        </w:tc>
      </w:tr>
      <w:tr w:rsidR="0046257E" w:rsidRPr="00E9092C" w14:paraId="42589EEB" w14:textId="77777777" w:rsidTr="00D931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6FFB650" w14:textId="77777777" w:rsidR="0046257E" w:rsidRPr="000718E5" w:rsidRDefault="0046257E" w:rsidP="0046257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718E5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alt tolerance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</w:tcPr>
          <w:p w14:paraId="5B01F520" w14:textId="0FCFA6F7" w:rsidR="0046257E" w:rsidRPr="00E9092C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6B0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NK2</w:t>
            </w:r>
          </w:p>
        </w:tc>
        <w:tc>
          <w:tcPr>
            <w:tcW w:w="2160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7525B333" w14:textId="683FD48E" w:rsidR="0046257E" w:rsidRPr="00E9092C" w:rsidRDefault="0046257E" w:rsidP="004625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2C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M_063181827.1</w:t>
            </w:r>
          </w:p>
        </w:tc>
      </w:tr>
    </w:tbl>
    <w:p w14:paraId="4C470008" w14:textId="77777777" w:rsidR="009C5837" w:rsidRPr="006D6EB3" w:rsidRDefault="009C5837" w:rsidP="006D6EB3"/>
    <w:sectPr w:rsidR="009C5837" w:rsidRPr="006D6E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EB3"/>
    <w:rsid w:val="000253F3"/>
    <w:rsid w:val="00056F5F"/>
    <w:rsid w:val="001179FD"/>
    <w:rsid w:val="00155446"/>
    <w:rsid w:val="001F7934"/>
    <w:rsid w:val="00262DA6"/>
    <w:rsid w:val="002B2171"/>
    <w:rsid w:val="00311C72"/>
    <w:rsid w:val="00425094"/>
    <w:rsid w:val="0046257E"/>
    <w:rsid w:val="00467EDC"/>
    <w:rsid w:val="004C2EEF"/>
    <w:rsid w:val="00543E07"/>
    <w:rsid w:val="00546327"/>
    <w:rsid w:val="00577540"/>
    <w:rsid w:val="006318D4"/>
    <w:rsid w:val="006460D0"/>
    <w:rsid w:val="00662C8B"/>
    <w:rsid w:val="00692F04"/>
    <w:rsid w:val="006D6EB3"/>
    <w:rsid w:val="006E6D57"/>
    <w:rsid w:val="0071319F"/>
    <w:rsid w:val="007138F2"/>
    <w:rsid w:val="007317B6"/>
    <w:rsid w:val="00743CBD"/>
    <w:rsid w:val="00744C31"/>
    <w:rsid w:val="00786F11"/>
    <w:rsid w:val="007C565D"/>
    <w:rsid w:val="00846DAF"/>
    <w:rsid w:val="008A5599"/>
    <w:rsid w:val="00976FB9"/>
    <w:rsid w:val="009C5837"/>
    <w:rsid w:val="00A347DE"/>
    <w:rsid w:val="00A5660C"/>
    <w:rsid w:val="00A65987"/>
    <w:rsid w:val="00AF6688"/>
    <w:rsid w:val="00D9140D"/>
    <w:rsid w:val="00D9313F"/>
    <w:rsid w:val="00E37384"/>
    <w:rsid w:val="00E62E9C"/>
    <w:rsid w:val="00F05526"/>
    <w:rsid w:val="00F661A9"/>
    <w:rsid w:val="00F9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C4BF9"/>
  <w15:chartTrackingRefBased/>
  <w15:docId w15:val="{F4BD34B6-5746-4FCB-89FA-404450A98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EB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E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E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E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E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E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E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E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E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E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E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E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E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E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E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E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E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E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E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E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6E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E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6E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EB3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6E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EB3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6E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E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E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EB3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6D6E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yn Brown</dc:creator>
  <cp:keywords/>
  <dc:description/>
  <cp:lastModifiedBy>Caitlyn Oliver Brown</cp:lastModifiedBy>
  <cp:revision>2</cp:revision>
  <dcterms:created xsi:type="dcterms:W3CDTF">2025-06-19T17:54:00Z</dcterms:created>
  <dcterms:modified xsi:type="dcterms:W3CDTF">2025-06-19T17:54:00Z</dcterms:modified>
</cp:coreProperties>
</file>